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1671BD5A" w:rsidR="00654E8F" w:rsidRDefault="00654E8F" w:rsidP="0001436A">
      <w:pPr>
        <w:pStyle w:val="SupplementaryMaterial"/>
      </w:pPr>
      <w:r w:rsidRPr="001549D3">
        <w:t>Supplementary Material</w:t>
      </w:r>
    </w:p>
    <w:p w14:paraId="0B5C3A4B" w14:textId="6C0653EF" w:rsidR="00D15DC3" w:rsidRDefault="00D15DC3" w:rsidP="00D15DC3">
      <w:r>
        <w:rPr>
          <w:b/>
        </w:rPr>
        <w:t xml:space="preserve">SUPPLEMENTARY TABLE </w:t>
      </w:r>
      <w:r w:rsidR="00427C0A">
        <w:rPr>
          <w:b/>
        </w:rPr>
        <w:t>2</w:t>
      </w:r>
      <w:r>
        <w:rPr>
          <w:b/>
        </w:rPr>
        <w:t xml:space="preserve"> </w:t>
      </w:r>
      <w:r>
        <w:t xml:space="preserve">details of </w:t>
      </w:r>
      <w:r w:rsidR="00427C0A">
        <w:t>primer sets</w:t>
      </w:r>
      <w:r>
        <w:t xml:space="preserve"> used for </w:t>
      </w:r>
      <w:r w:rsidR="00427C0A">
        <w:t>PCR for Antigen Receptor Rearrangement (PARR)</w:t>
      </w:r>
      <w:r>
        <w:t xml:space="preserve"> analysis </w:t>
      </w:r>
      <w:r w:rsidR="00427C0A">
        <w:t>in</w:t>
      </w:r>
      <w:r>
        <w:t xml:space="preserve"> 33 cases of canine double-positive lymphoma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899"/>
        <w:gridCol w:w="5868"/>
      </w:tblGrid>
      <w:tr w:rsidR="00427C0A" w:rsidRPr="00D15DC3" w14:paraId="547DF2B1" w14:textId="77777777" w:rsidTr="00427C0A">
        <w:tc>
          <w:tcPr>
            <w:tcW w:w="1996" w:type="pct"/>
          </w:tcPr>
          <w:p w14:paraId="3AD80F7E" w14:textId="5DC916B1" w:rsidR="00427C0A" w:rsidRPr="00D15DC3" w:rsidRDefault="00427C0A" w:rsidP="00D15DC3">
            <w:pPr>
              <w:rPr>
                <w:b/>
              </w:rPr>
            </w:pPr>
            <w:r>
              <w:rPr>
                <w:b/>
              </w:rPr>
              <w:t>Receptor</w:t>
            </w:r>
          </w:p>
        </w:tc>
        <w:tc>
          <w:tcPr>
            <w:tcW w:w="3004" w:type="pct"/>
          </w:tcPr>
          <w:p w14:paraId="0DD71F1B" w14:textId="6353EF99" w:rsidR="00427C0A" w:rsidRPr="00D15DC3" w:rsidRDefault="00427C0A" w:rsidP="00D15DC3">
            <w:pPr>
              <w:rPr>
                <w:b/>
              </w:rPr>
            </w:pPr>
            <w:r>
              <w:rPr>
                <w:b/>
              </w:rPr>
              <w:t>Primer Sequence*</w:t>
            </w:r>
          </w:p>
        </w:tc>
      </w:tr>
      <w:tr w:rsidR="00427C0A" w14:paraId="247126E8" w14:textId="77777777" w:rsidTr="00427C0A">
        <w:tc>
          <w:tcPr>
            <w:tcW w:w="1996" w:type="pct"/>
          </w:tcPr>
          <w:p w14:paraId="7ED4627D" w14:textId="1B611630" w:rsidR="00427C0A" w:rsidRDefault="00427C0A" w:rsidP="00427C0A">
            <w:r>
              <w:t>B-Cell Receptor (BCR)</w:t>
            </w:r>
          </w:p>
        </w:tc>
        <w:tc>
          <w:tcPr>
            <w:tcW w:w="3004" w:type="pct"/>
          </w:tcPr>
          <w:p w14:paraId="2E7F7F74" w14:textId="77777777" w:rsidR="00427C0A" w:rsidRDefault="00427C0A" w:rsidP="00427C0A">
            <w:r w:rsidRPr="00427C0A">
              <w:t>5'-TTCCCCCTCATCACCTGTGA-3'</w:t>
            </w:r>
          </w:p>
          <w:p w14:paraId="62A8447E" w14:textId="77777777" w:rsidR="00427C0A" w:rsidRDefault="00427C0A" w:rsidP="00427C0A">
            <w:r w:rsidRPr="00427C0A">
              <w:t>5'-GGTTGTTGATTGCACTGAGG-3'</w:t>
            </w:r>
          </w:p>
          <w:p w14:paraId="6265A703" w14:textId="77777777" w:rsidR="00427C0A" w:rsidRDefault="00427C0A" w:rsidP="00427C0A">
            <w:r w:rsidRPr="00427C0A">
              <w:t>5'-CAGCCTGAGAGCCGAGGACAC-3'</w:t>
            </w:r>
          </w:p>
          <w:p w14:paraId="7D9B2EE7" w14:textId="77777777" w:rsidR="00427C0A" w:rsidRDefault="00427C0A" w:rsidP="00427C0A">
            <w:r w:rsidRPr="00427C0A">
              <w:t>5'- TGAGGAGACGGTGACCAGGGT-3'</w:t>
            </w:r>
          </w:p>
          <w:p w14:paraId="64D65F94" w14:textId="77777777" w:rsidR="00427C0A" w:rsidRDefault="00427C0A" w:rsidP="00427C0A">
            <w:r w:rsidRPr="00427C0A">
              <w:t>5'-CAGCCTGAGAGCCGAGGACAC-3'</w:t>
            </w:r>
          </w:p>
          <w:p w14:paraId="34D34EB8" w14:textId="3E377BB6" w:rsidR="00427C0A" w:rsidRDefault="00427C0A" w:rsidP="00427C0A">
            <w:r w:rsidRPr="00427C0A">
              <w:t>5'-TGAGGACACAAAGAGTGAGG-3'</w:t>
            </w:r>
          </w:p>
        </w:tc>
      </w:tr>
      <w:tr w:rsidR="00427C0A" w14:paraId="47722BAF" w14:textId="77777777" w:rsidTr="00427C0A">
        <w:tc>
          <w:tcPr>
            <w:tcW w:w="1996" w:type="pct"/>
          </w:tcPr>
          <w:p w14:paraId="23EE4921" w14:textId="75D2A680" w:rsidR="00427C0A" w:rsidRDefault="00427C0A" w:rsidP="00D15DC3">
            <w:r>
              <w:t>T-Cell Receptor (TCR)</w:t>
            </w:r>
          </w:p>
        </w:tc>
        <w:tc>
          <w:tcPr>
            <w:tcW w:w="3004" w:type="pct"/>
          </w:tcPr>
          <w:p w14:paraId="4665ACD6" w14:textId="77777777" w:rsidR="00427C0A" w:rsidRDefault="00427C0A" w:rsidP="00D15DC3">
            <w:r w:rsidRPr="00427C0A">
              <w:t>5'-ACCCTGAGAATTGTGCCAGG-3'</w:t>
            </w:r>
          </w:p>
          <w:p w14:paraId="38E4DA13" w14:textId="77777777" w:rsidR="00427C0A" w:rsidRDefault="00427C0A" w:rsidP="00D15DC3">
            <w:r w:rsidRPr="00427C0A">
              <w:t>5'-GTTACTATAAACCTGGTAAC-3'</w:t>
            </w:r>
          </w:p>
          <w:p w14:paraId="07784F55" w14:textId="56B46E65" w:rsidR="00427C0A" w:rsidRDefault="00427C0A" w:rsidP="00D15DC3">
            <w:r w:rsidRPr="00427C0A">
              <w:t>5'-TCTGGGVTGTAVTACTGTGCTGTCTGG-3'</w:t>
            </w:r>
          </w:p>
        </w:tc>
      </w:tr>
    </w:tbl>
    <w:p w14:paraId="3636A583" w14:textId="045D8986" w:rsidR="00D15DC3" w:rsidRPr="00D15DC3" w:rsidRDefault="00427C0A" w:rsidP="00427C0A">
      <w:r>
        <w:t xml:space="preserve">*Reference: </w:t>
      </w:r>
      <w:r w:rsidRPr="00427C0A">
        <w:t xml:space="preserve">Burnett RC, </w:t>
      </w:r>
      <w:proofErr w:type="spellStart"/>
      <w:r w:rsidRPr="00427C0A">
        <w:t>Vernau</w:t>
      </w:r>
      <w:proofErr w:type="spellEnd"/>
      <w:r w:rsidRPr="00427C0A">
        <w:t xml:space="preserve"> W, Modiano JF, et al. Diagnosis of canine lymphoid neoplasia using clonal rearrangements of antigen receptor genes</w:t>
      </w:r>
      <w:r>
        <w:t xml:space="preserve">. Vet </w:t>
      </w:r>
      <w:proofErr w:type="spellStart"/>
      <w:r>
        <w:t>Pathol</w:t>
      </w:r>
      <w:proofErr w:type="spellEnd"/>
      <w:r>
        <w:t xml:space="preserve"> 2033;40(1):32-41</w:t>
      </w:r>
      <w:bookmarkStart w:id="0" w:name="_GoBack"/>
      <w:bookmarkEnd w:id="0"/>
    </w:p>
    <w:sectPr w:rsidR="00D15DC3" w:rsidRPr="00D15DC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06C0EE" w14:textId="77777777" w:rsidR="005F54D8" w:rsidRDefault="005F54D8" w:rsidP="00117666">
      <w:pPr>
        <w:spacing w:after="0"/>
      </w:pPr>
      <w:r>
        <w:separator/>
      </w:r>
    </w:p>
  </w:endnote>
  <w:endnote w:type="continuationSeparator" w:id="0">
    <w:p w14:paraId="40912456" w14:textId="77777777" w:rsidR="005F54D8" w:rsidRDefault="005F54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09B01A" w14:textId="77777777" w:rsidR="005F54D8" w:rsidRDefault="005F54D8" w:rsidP="00117666">
      <w:pPr>
        <w:spacing w:after="0"/>
      </w:pPr>
      <w:r>
        <w:separator/>
      </w:r>
    </w:p>
  </w:footnote>
  <w:footnote w:type="continuationSeparator" w:id="0">
    <w:p w14:paraId="04CE31D9" w14:textId="77777777" w:rsidR="005F54D8" w:rsidRDefault="005F54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DA35FB1"/>
    <w:multiLevelType w:val="hybridMultilevel"/>
    <w:tmpl w:val="2F0430C0"/>
    <w:lvl w:ilvl="0" w:tplc="D318D970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02E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7C0A"/>
    <w:rsid w:val="00447801"/>
    <w:rsid w:val="00452E9C"/>
    <w:rsid w:val="004735C8"/>
    <w:rsid w:val="004961FF"/>
    <w:rsid w:val="00517A89"/>
    <w:rsid w:val="005250F2"/>
    <w:rsid w:val="00593EEA"/>
    <w:rsid w:val="005A5EEE"/>
    <w:rsid w:val="005F54D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767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5DC3"/>
    <w:rsid w:val="00D2061B"/>
    <w:rsid w:val="00D71D88"/>
    <w:rsid w:val="00DB59C3"/>
    <w:rsid w:val="00DC259A"/>
    <w:rsid w:val="00DE23E8"/>
    <w:rsid w:val="00E017D1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B63AF37-966B-4CC7-9FC7-2F9066D39D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ria Martini</cp:lastModifiedBy>
  <cp:revision>3</cp:revision>
  <cp:lastPrinted>2013-10-03T12:51:00Z</cp:lastPrinted>
  <dcterms:created xsi:type="dcterms:W3CDTF">2025-03-24T10:45:00Z</dcterms:created>
  <dcterms:modified xsi:type="dcterms:W3CDTF">2025-03-24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